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0" w:type="dxa"/>
        <w:jc w:val="left"/>
        <w:tblInd w:w="-3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2252"/>
        <w:gridCol w:w="2552"/>
        <w:gridCol w:w="2395"/>
      </w:tblGrid>
      <w:tr>
        <w:trPr>
          <w:trHeight w:val="372" w:hRule="atLeast"/>
          <w:cantSplit w:val="true"/>
        </w:trPr>
        <w:tc>
          <w:tcPr>
            <w:tcW w:w="9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KeinLeerraum"/>
              <w:keepNext w:val="true"/>
              <w:keepLines/>
              <w:spacing w:lineRule="auto" w:line="360" w:before="0" w:after="6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bookmarkStart w:id="0" w:name="_Ref199480179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ble 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i/>
                <w:szCs w:val="24"/>
                <w:rFonts w:cs="Times New Roman" w:ascii="Times New Roman" w:hAnsi="Times New Roman"/>
                <w:lang w:val="en-US"/>
              </w:rPr>
              <w:instrText xml:space="preserve"> SEQ Table \* ARABIC </w:instrText>
            </w:r>
            <w:r>
              <w:rPr>
                <w:sz w:val="24"/>
                <w:i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sz w:val="24"/>
                <w:i/>
                <w:szCs w:val="24"/>
                <w:rFonts w:cs="Times New Roman" w:ascii="Times New Roman" w:hAnsi="Times New Roman"/>
                <w:lang w:val="en-US"/>
              </w:rPr>
              <w:t>1</w:t>
            </w:r>
            <w:r>
              <w:rPr>
                <w:sz w:val="24"/>
                <w:i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Diving times and surface times of cetacean species.</w:t>
            </w:r>
          </w:p>
          <w:p>
            <w:pPr>
              <w:pStyle w:val="KeinLeerraum"/>
              <w:keepNext w:val="true"/>
              <w:keepLines/>
              <w:spacing w:lineRule="auto" w:line="360" w:before="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ngle” = analysis of single dives;</w:t>
            </w:r>
          </w:p>
          <w:p>
            <w:pPr>
              <w:pStyle w:val="KeinLeerraum"/>
              <w:keepNext w:val="true"/>
              <w:keepLines/>
              <w:spacing w:lineRule="auto" w:line="360" w:before="0" w:after="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x” = maximum values of multiple dives from several individuals;</w:t>
            </w:r>
          </w:p>
          <w:p>
            <w:pPr>
              <w:pStyle w:val="KeinLeerraum"/>
              <w:keepNext w:val="true"/>
              <w:keepLines/>
              <w:spacing w:lineRule="auto" w:line="360" w:before="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Ø” = average;  </w:t>
            </w:r>
          </w:p>
          <w:p>
            <w:pPr>
              <w:pStyle w:val="KeinLeerraum"/>
              <w:keepNext w:val="true"/>
              <w:keepLines/>
              <w:spacing w:lineRule="auto" w:line="360" w:before="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” = median values of multiple dives from several individuals;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nge” = minimum and maximum values of several dives from several individuals;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diving time </w:t>
              <w:br/>
              <w:t>[min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urface time</w:t>
              <w:br/>
              <w:t>[min]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ue whale</w:t>
              <w:br/>
              <w:t>Ø</w:t>
              <w:br/>
              <w:t>max</w:t>
              <w:br/>
              <w:t>max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8 ± 2</w:t>
              <w:br/>
              <w:t>14.7</w:t>
              <w:b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-</w:t>
              <w:br/>
              <w:t>2-3</w:t>
              <w:br/>
              <w:t>-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5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5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6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7]</w:t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 whale</w:t>
              <w:br/>
              <w:t>single</w:t>
              <w:br/>
              <w:t>single</w:t>
              <w:br/>
              <w:t>max</w:t>
              <w:br/>
              <w:t>Ø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30</w:t>
              <w:br/>
              <w:t>10</w:t>
              <w:br/>
              <w:t>16.9</w:t>
              <w:br/>
              <w:t>6 ± 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4"/>
                <w:szCs w:val="24"/>
                <w:lang w:val="de-DE"/>
              </w:rPr>
              <w:br/>
              <w:t>-</w:t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de-DE"/>
              </w:rPr>
              <w:br/>
            </w:r>
            <w:r>
              <w:rPr>
                <w:rFonts w:eastAsia="Symbol" w:cs="Symbol" w:ascii="Symbol" w:hAnsi="Symbol"/>
                <w:iCs w:val="false"/>
                <w:sz w:val="24"/>
                <w:szCs w:val="24"/>
                <w:lang w:val="en-US"/>
              </w:rPr>
              <w:t></w:t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de-DE"/>
              </w:rPr>
              <w:t>10</w:t>
            </w:r>
            <w:bookmarkStart w:id="1" w:name="_Ref119206442"/>
            <w:r>
              <w:rPr>
                <w:rStyle w:val="FootnoteCharacters"/>
                <w:rStyle w:val="FootnoteAnchor"/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footnoteReference w:id="2"/>
            </w:r>
            <w:bookmarkEnd w:id="1"/>
            <w:r>
              <w:rPr>
                <w:rFonts w:cs="Times New Roman" w:ascii="Times New Roman" w:hAnsi="Times New Roman"/>
                <w:i/>
                <w:iCs w:val="false"/>
                <w:sz w:val="24"/>
                <w:szCs w:val="24"/>
                <w:lang w:val="de-DE"/>
              </w:rPr>
              <w:br/>
              <w:t>-</w:t>
              <w:br/>
            </w:r>
            <w:r>
              <w:rPr>
                <w:rFonts w:eastAsia="Symbol" w:cs="Symbol" w:ascii="Symbol" w:hAnsi="Symbol"/>
                <w:iCs w:val="false"/>
                <w:sz w:val="24"/>
                <w:szCs w:val="24"/>
                <w:lang w:val="en-US"/>
              </w:rPr>
              <w:t></w:t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de-DE"/>
              </w:rPr>
              <w:t>3</w:t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vertAlign w:val="superscript"/>
                <w:lang w:val="de-DE"/>
              </w:rPr>
              <w:t>*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/>
              <w:br/>
            </w:r>
            <w:r>
              <w:rPr>
                <w:lang w:val="en-US" w:eastAsia="en-US"/>
              </w:rPr>
              <w:t>[28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9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5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5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0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i whale</w:t>
              <w:br/>
              <w:t>single</w:t>
              <w:br/>
              <w:br/>
              <w:t>single</w:t>
              <w:br/>
              <w:t>rang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20-30sek</w:t>
              <w:br/>
              <w:t>15</w:t>
              <w:br/>
              <w:t>15</w:t>
              <w:br/>
              <w:t>0,5-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-</w:t>
              <w:br/>
              <w:t>-</w:t>
              <w:br/>
              <w:t>-</w:t>
              <w:br/>
              <w:t>&lt; 1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1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1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8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2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ke whale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4"/>
                <w:szCs w:val="24"/>
                <w:lang w:val="en-US"/>
              </w:rPr>
              <w:footnoteReference w:id="3"/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- 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color w:val="000000"/>
                <w:lang w:val="en-US"/>
              </w:rPr>
            </w:pPr>
            <w:r>
              <w:rPr>
                <w:lang w:val="en-US" w:eastAsia="en-US"/>
              </w:rPr>
              <w:t>[33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4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pback whale</w:t>
              <w:br/>
              <w:t>Ø</w:t>
              <w:br/>
              <w:t>Ø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21</w:t>
              <w:br/>
              <w:t>25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-</w:t>
              <w:br/>
              <w:t>-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/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8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5]</w:t>
            </w:r>
            <w:r>
              <w:rPr>
                <w:lang w:val="en-US"/>
              </w:rPr>
              <w:t> </w:t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right wha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rm whale</w:t>
              <w:br/>
              <w:t>Ø</w:t>
              <w:br/>
              <w:t>Ø</w:t>
              <w:br/>
              <w:t>range</w:t>
              <w:br/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40</w:t>
              <w:br/>
              <w:t>45</w:t>
              <w:br/>
              <w:t>30-45</w:t>
              <w:b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10</w:t>
              <w:br/>
              <w:t>10,5 (day); 7 (night)</w:t>
              <w:br/>
              <w:t>8</w:t>
              <w:br/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/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6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7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38]</w:t>
            </w:r>
            <w:r>
              <w:rPr>
                <w:lang w:val="en-US"/>
              </w:rPr>
              <w:br/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noux’s bkd. w.</w:t>
              <w:br/>
              <w:t>Ø</w:t>
              <w:br/>
              <w:t>sing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15-20</w:t>
              <w:br/>
              <w:t>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/>
            </w:pPr>
            <w:r>
              <w:rPr>
                <w:highlight w:val="red"/>
                <w:lang w:val="en-US"/>
              </w:rPr>
              <w:br/>
            </w:r>
            <w:r>
              <w:rPr>
                <w:lang w:val="en-US" w:eastAsia="en-US"/>
              </w:rPr>
              <w:t>[39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0]</w:t>
            </w:r>
            <w:r>
              <w:rPr>
                <w:lang w:val="en-US"/>
              </w:rPr>
              <w:br/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ern bottlenose whale</w:t>
              <w:br/>
              <w:t>range</w:t>
              <w:br/>
              <w:t>Ø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  <w:br/>
              <w:t>3.7 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  <w:t xml:space="preserve"> </w:t>
            </w:r>
          </w:p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ellelinksbndig"/>
              <w:keepNext w:val="true"/>
              <w:keepLines/>
              <w:spacing w:before="0" w:after="0"/>
              <w:rPr/>
            </w:pPr>
            <w:r>
              <w:rPr>
                <w:lang w:val="en-US" w:eastAsia="en-US"/>
              </w:rPr>
              <w:t>[41]</w:t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iller whale </w:t>
              <w:br/>
              <w:t>Ø</w:t>
              <w:br/>
              <w:t>max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1-4</w:t>
              <w:br/>
              <w:t>12</w:t>
              <w:b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5-10 sec between dives</w:t>
              <w:br/>
              <w:t>(Usually long times at surface while not diving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2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3]</w:t>
            </w:r>
          </w:p>
        </w:tc>
      </w:tr>
      <w:tr>
        <w:trPr>
          <w:trHeight w:val="384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ong-finned pilot whale </w:t>
              <w:br/>
              <w:t>Ø</w:t>
              <w:br/>
              <w:t>max</w:t>
              <w:br/>
              <w:t>max</w:t>
              <w:br/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  <w:t>15-21</w:t>
              <w:br/>
              <w:t xml:space="preserve">26 </w:t>
              <w:br/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  <w:t>long times in the upper 16 m of the water column during day</w:t>
              <w:br/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  <w:br/>
            </w:r>
            <w:r>
              <w:rPr>
                <w:lang w:val="en-US" w:eastAsia="en-US"/>
              </w:rPr>
              <w:t>[42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4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5]</w:t>
            </w:r>
            <w:r>
              <w:rPr>
                <w:lang w:val="en-US"/>
              </w:rPr>
              <w:br/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 bottlenose whale</w:t>
              <w:br/>
              <w:t>rang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25,25- 70,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-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6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vier’s-BW</w:t>
              <w:br/>
              <w:t>max</w:t>
              <w:br/>
              <w:t>rang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  <w:t>34 – 75</w:t>
            </w:r>
            <w:bookmarkStart w:id="2" w:name="_Ref119210417"/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4"/>
                <w:szCs w:val="24"/>
                <w:lang w:val="en-US"/>
              </w:rPr>
              <w:footnoteReference w:id="4"/>
            </w:r>
            <w:bookmarkEnd w:id="2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en-US"/>
              </w:rPr>
              <w:t>some sec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7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8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inville’s-BW</w:t>
              <w:br/>
              <w:t>max</w:t>
              <w:br/>
              <w:t>range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99CC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  <w:t>36 - 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br/>
            </w: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en-US"/>
              </w:rPr>
              <w:t>some sec.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 w:val="false"/>
                <w:sz w:val="24"/>
                <w:szCs w:val="24"/>
                <w:lang w:val="en-US"/>
              </w:rPr>
              <w:t>2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7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48]</w:t>
            </w:r>
          </w:p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 w:eastAsia="en-US"/>
              </w:rPr>
              <w:t>[49]</w:t>
            </w:r>
          </w:p>
        </w:tc>
      </w:tr>
      <w:tr>
        <w:trPr>
          <w:trHeight w:val="372" w:hRule="atLeast"/>
          <w:cantSplit w:val="true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 right whale</w:t>
              <w:br/>
              <w:t>max</w:t>
              <w:br/>
              <w:t>range</w:t>
              <w:br/>
              <w:t>singl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50</w:t>
              <w:br/>
              <w:t>7,83 – 16,32</w:t>
              <w:br/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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  <w:t>-</w:t>
              <w:br/>
              <w:t>4,54 – 11,08</w:t>
              <w:br/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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ellelinksbndig"/>
              <w:keepNext w:val="true"/>
              <w:keepLines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28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50]</w:t>
            </w:r>
            <w:r>
              <w:rPr>
                <w:lang w:val="en-US"/>
              </w:rPr>
              <w:br/>
            </w:r>
            <w:r>
              <w:rPr>
                <w:lang w:val="en-US" w:eastAsia="en-US"/>
              </w:rPr>
              <w:t>[5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bookmarkStart w:id="3" w:name="_ENREF_1"/>
      <w:r>
        <w:rPr>
          <w:lang w:val="en-US" w:eastAsia="en-US"/>
        </w:rPr>
        <w:t>25. Croll DA, Acevedo-Gutierreza A, Tershy BR, Urban-Ramırez J (2001) The diving behavior of blue and fin whales: is dive duration shorter than expected based on oxygen stores? Comparative Biochemistry and Physiology Part A 797-809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bookmarkStart w:id="4" w:name="_ENREF_2"/>
      <w:r>
        <w:rPr>
          <w:lang w:val="en-US" w:eastAsia="en-US"/>
        </w:rPr>
        <w:t>26. Calambokidis J, Chandler T, Schlender L, Steiger GH, Douglas A (2003) Research on humpback and blue whales off California, Oregon and Washington in 2002. Olympia, WA 98501: Cascadia Research.</w:t>
      </w:r>
      <w:bookmarkEnd w:id="4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5" w:name="_ENREF_3"/>
      <w:r>
        <w:rPr>
          <w:lang w:val="en-US" w:eastAsia="en-US"/>
        </w:rPr>
        <w:t>27. Oleson E, Calambokidis J, Burgess WC, McDonald MA, Leduc CA, et al. (2007) Behavioral context of call production by eastern North Pacific blue whales. Marine Ecology Progress Series 330: 269-284.</w:t>
      </w:r>
      <w:bookmarkEnd w:id="5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6" w:name="_ENREF_4"/>
      <w:r>
        <w:rPr>
          <w:lang w:val="en-US" w:eastAsia="en-US"/>
        </w:rPr>
        <w:t>28. Schreer JF, Kovacs KM (1997) Allometry of diving capacity in air-breathing vertebrates. Canadian Journal of Zoology 75: 339-358.</w:t>
      </w:r>
      <w:bookmarkEnd w:id="6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7" w:name="_ENREF_5"/>
      <w:r>
        <w:rPr>
          <w:lang w:val="en-US" w:eastAsia="en-US"/>
        </w:rPr>
        <w:t>29. Panigada S, Zanardelli M, Simonpetietro C, Jahoda M (1999) How deep can baleen whales dive? Marine Ecology Progress Series 187: 209-311.</w:t>
      </w:r>
      <w:bookmarkEnd w:id="7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8" w:name="_ENREF_6"/>
      <w:r>
        <w:rPr>
          <w:lang w:val="en-US" w:eastAsia="en-US"/>
        </w:rPr>
        <w:t>30. Goldbogen JA, Calambokidis J, Shadwick RE, Oleson EM, McDonald MA, et al. (2006) Kinematics of foraging dives and lunge-feeding in fin whales. J Exp Biol 209: 1231-1244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bookmarkStart w:id="9" w:name="_ENREF_7"/>
      <w:r>
        <w:rPr>
          <w:lang w:val="en-US" w:eastAsia="en-US"/>
        </w:rPr>
        <w:t xml:space="preserve">31. Gambell R (1985) Sei whale </w:t>
      </w:r>
      <w:r>
        <w:rPr>
          <w:i/>
          <w:lang w:val="en-US" w:eastAsia="en-US"/>
        </w:rPr>
        <w:t xml:space="preserve">Balaenoptera borealis </w:t>
      </w:r>
      <w:r>
        <w:rPr>
          <w:lang w:val="en-US" w:eastAsia="en-US"/>
        </w:rPr>
        <w:t>(Lesson,1828). In: Ridgway SH, Harrison R, editors. Handbook of Marine Mammals, Vol 3: The sirenians and baleen whales. London: Academic Press. pp. 155-170.</w:t>
      </w:r>
      <w:bookmarkEnd w:id="9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0" w:name="_ENREF_8"/>
      <w:r>
        <w:rPr>
          <w:lang w:val="en-US" w:eastAsia="en-US"/>
        </w:rPr>
        <w:t>32. Leatherwood S, Goodrich K, Kinter AL, Truppo RM (1982) Respiration patterns and 'sightability' of whales. Rep Int Whal Commn 32: 601-613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bookmarkStart w:id="11" w:name="_ENREF_9"/>
      <w:r>
        <w:rPr>
          <w:lang w:val="en-US" w:eastAsia="en-US"/>
        </w:rPr>
        <w:t>33. Stockin K, Fairbairns R, Parsons E, Sims D (2001) Effects of diel and seasonal cycles on the dive duration of the minke whale (</w:t>
      </w:r>
      <w:r>
        <w:rPr>
          <w:i/>
          <w:lang w:val="en-US" w:eastAsia="en-US"/>
        </w:rPr>
        <w:t>Balaenoptera acutorostrata</w:t>
      </w:r>
      <w:r>
        <w:rPr>
          <w:lang w:val="en-US" w:eastAsia="en-US"/>
        </w:rPr>
        <w:t>). Journal of the Marine Biological Association of the United Kingdom 81: 189-190.</w:t>
      </w:r>
      <w:bookmarkEnd w:id="11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2" w:name="_ENREF_10"/>
      <w:r>
        <w:rPr>
          <w:lang w:val="en-US" w:eastAsia="en-US"/>
        </w:rPr>
        <w:t>34. Øien N, Folkow L, Lydersen C (1990) Dive time experiments on minke whales in Norwegian waters during the 1988 Season. Rep Int Whal Commn 40: 337-341.</w:t>
      </w:r>
      <w:bookmarkEnd w:id="12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3" w:name="_ENREF_11"/>
      <w:r>
        <w:rPr>
          <w:lang w:val="en-US" w:eastAsia="en-US"/>
        </w:rPr>
        <w:t>35. Baird RW, Ligon AD, Hooker SK (2000) Sub-surface and night-time behavior of humpback whales off Maui, Hawaii: A preliminary report. # 40ABNC050729 # 40ABNC050729. 19 p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bookmarkStart w:id="14" w:name="_ENREF_12"/>
      <w:r>
        <w:rPr>
          <w:lang w:val="en-US" w:eastAsia="en-US"/>
        </w:rPr>
        <w:t xml:space="preserve">36. Papastavrou V, Smith SC, Whitehead H (1989) Diving behaviour of the sperm whale, </w:t>
      </w:r>
      <w:r>
        <w:rPr>
          <w:i/>
          <w:lang w:val="en-US" w:eastAsia="en-US"/>
        </w:rPr>
        <w:t>Physter macrocephalus</w:t>
      </w:r>
      <w:r>
        <w:rPr>
          <w:lang w:val="en-US" w:eastAsia="en-US"/>
        </w:rPr>
        <w:t>, off the Galapagos Islands. Canadian Journal of Zoology 67: 839-846.</w:t>
      </w:r>
      <w:bookmarkEnd w:id="14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5" w:name="_ENREF_13"/>
      <w:r>
        <w:rPr>
          <w:lang w:val="en-US" w:eastAsia="en-US"/>
        </w:rPr>
        <w:t>37. Watkins WA, Daher MA, DiMarzio NA, Samuels A, Wartzok D, et al. (2002) Sperm whale dives tracked by radio tag telemetry. Marine Mammal Science 18: 55-68.</w:t>
      </w:r>
      <w:bookmarkEnd w:id="15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6" w:name="_ENREF_14"/>
      <w:r>
        <w:rPr>
          <w:lang w:val="en-US" w:eastAsia="en-US"/>
        </w:rPr>
        <w:t>38. Amano M, Yoshioka M (2003) Sperm whale diving behavior monitored using a suction-cup-attached TDR tag. Marine Ecology Progress Series 258: 291-295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bookmarkStart w:id="17" w:name="_ENREF_15"/>
      <w:r>
        <w:rPr>
          <w:lang w:val="en-US" w:eastAsia="en-US"/>
        </w:rPr>
        <w:t xml:space="preserve">39. Balcomb KC (1989) Baird's beaked whale </w:t>
      </w:r>
      <w:r>
        <w:rPr>
          <w:i/>
          <w:lang w:val="en-US" w:eastAsia="en-US"/>
        </w:rPr>
        <w:t xml:space="preserve">Berardius bairdii </w:t>
      </w:r>
      <w:r>
        <w:rPr>
          <w:lang w:val="en-US" w:eastAsia="en-US"/>
        </w:rPr>
        <w:t xml:space="preserve">Stejneger, 1883: Arnoux's beaked whale </w:t>
      </w:r>
      <w:r>
        <w:rPr>
          <w:i/>
          <w:lang w:val="en-US" w:eastAsia="en-US"/>
        </w:rPr>
        <w:t>Berardius arnuxii</w:t>
      </w:r>
      <w:r>
        <w:rPr>
          <w:lang w:val="en-US" w:eastAsia="en-US"/>
        </w:rPr>
        <w:t xml:space="preserve"> Duvernoy, 1851. In: Ridgway SH, Harrison R, editors. Handbook of Marine Mammals. London: Academic Press. pp. 261-288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bookmarkStart w:id="18" w:name="_ENREF_16"/>
      <w:r>
        <w:rPr>
          <w:lang w:val="en-US" w:eastAsia="en-US"/>
        </w:rPr>
        <w:t xml:space="preserve">40. Hobson RP, Martin AR (1996) Behaviour and dive times of Armoux's beaked whales, </w:t>
      </w:r>
      <w:r>
        <w:rPr>
          <w:i/>
          <w:lang w:val="en-US" w:eastAsia="en-US"/>
        </w:rPr>
        <w:t>Berardius arnuxii</w:t>
      </w:r>
      <w:r>
        <w:rPr>
          <w:lang w:val="en-US" w:eastAsia="en-US"/>
        </w:rPr>
        <w:t>, at narrow leads in fast ice. Canadian Journal Zoolgy 74: 388-393.</w:t>
      </w:r>
      <w:bookmarkEnd w:id="18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19" w:name="_ENREF_17"/>
      <w:r>
        <w:rPr>
          <w:lang w:val="en-US" w:eastAsia="en-US"/>
        </w:rPr>
        <w:t>41. Kasamatsu F, Joyce GG (1995) Current status of odontocetes in the Antarctic. Antarctic Science 7: 365-379.</w:t>
      </w:r>
      <w:bookmarkEnd w:id="19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0" w:name="_ENREF_18"/>
      <w:r>
        <w:rPr>
          <w:lang w:val="en-US" w:eastAsia="en-US"/>
        </w:rPr>
        <w:t>42. Baird RW, Hanson MB, Ashe EE, Heithaus MR, Marshall GJ (2003) Studies of foraging "southern resident" killer whales during July 2002: dive depth, bursts in speed, and the use of a "crittercam" system for examing sub-surface behavior. Seattle, WA: Report submitted to the National Marine Mammal Laboratory.</w:t>
      </w:r>
      <w:bookmarkEnd w:id="20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1" w:name="_ENREF_19"/>
      <w:r>
        <w:rPr>
          <w:lang w:val="en-US" w:eastAsia="en-US"/>
        </w:rPr>
        <w:t>43. Baird RW, Dill LM, Hanson MB. Diving behaviour of killer whales; 1998 January 1998; Monaco. pp. 9.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bookmarkStart w:id="22" w:name="_ENREF_20"/>
      <w:r>
        <w:rPr>
          <w:lang w:val="en-US" w:eastAsia="en-US"/>
        </w:rPr>
        <w:t>44. Nawojchik R, St Aubin DJ, Johnson A (2003) Movements and dive behavior of two stranded, rehabilitated long-finned pilot whales (</w:t>
      </w:r>
      <w:r>
        <w:rPr>
          <w:i/>
          <w:lang w:val="en-US" w:eastAsia="en-US"/>
        </w:rPr>
        <w:t>Globicephala melas</w:t>
      </w:r>
      <w:r>
        <w:rPr>
          <w:lang w:val="en-US" w:eastAsia="en-US"/>
        </w:rPr>
        <w:t xml:space="preserve">) in the Northwest Atlantic. </w:t>
      </w:r>
      <w:r>
        <w:rPr>
          <w:lang w:val="de-DE" w:eastAsia="en-US"/>
        </w:rPr>
        <w:t>Marine Mammal Science 19: 232-239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bookmarkStart w:id="23" w:name="_ENREF_21"/>
      <w:r>
        <w:rPr>
          <w:lang w:val="de-DE" w:eastAsia="en-US"/>
        </w:rPr>
        <w:t xml:space="preserve">45. Heide-Jørgensen MP, Bloch D, Stefansson E, Mikkelsen B, Ofstad LH, et al. </w:t>
      </w:r>
      <w:r>
        <w:rPr>
          <w:lang w:val="en-US" w:eastAsia="en-US"/>
        </w:rPr>
        <w:t xml:space="preserve">(2002) Diving behaviour of long-finned pilot whales </w:t>
      </w:r>
      <w:r>
        <w:rPr>
          <w:i/>
          <w:lang w:val="en-US" w:eastAsia="en-US"/>
        </w:rPr>
        <w:t xml:space="preserve">Globicephala melas </w:t>
      </w:r>
      <w:r>
        <w:rPr>
          <w:lang w:val="en-US" w:eastAsia="en-US"/>
        </w:rPr>
        <w:t>around the Faroe Islands. Wildlife Biology 8.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bookmarkStart w:id="24" w:name="_ENREF_22"/>
      <w:r>
        <w:rPr>
          <w:lang w:val="en-US" w:eastAsia="en-US"/>
        </w:rPr>
        <w:t xml:space="preserve">46. Hooker SK, Baird RW (1999) Deep-diving behaviour of the northern bottlenose whale, </w:t>
      </w:r>
      <w:r>
        <w:rPr>
          <w:i/>
          <w:lang w:val="en-US" w:eastAsia="en-US"/>
        </w:rPr>
        <w:t>Hyperoodon ampullatus</w:t>
      </w:r>
      <w:r>
        <w:rPr>
          <w:lang w:val="en-US" w:eastAsia="en-US"/>
        </w:rPr>
        <w:t xml:space="preserve"> (Cetacea: Ziphiidae). Proceedings of the Royal Society 266: 671-676.</w:t>
      </w:r>
      <w:bookmarkEnd w:id="24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5" w:name="_ENREF_23"/>
      <w:r>
        <w:rPr>
          <w:lang w:val="en-US" w:eastAsia="en-US"/>
        </w:rPr>
        <w:t>47. Johnson M, Madsen PT, Zimmer WMX, Aguilar Soto N, Tyack PL (2004) Beaked whales echolocate on prey. Biology Letters 271: S383-S386.</w:t>
      </w:r>
      <w:bookmarkEnd w:id="25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6" w:name="_ENREF_24"/>
      <w:r>
        <w:rPr>
          <w:lang w:val="en-US" w:eastAsia="en-US"/>
        </w:rPr>
        <w:t>48. Tyack PL, Johnson M, Aguilar Soto N, Sturlese A, Madsen PT (2006 ) Extreme diving of beaked whales. Journal of Experimental Biology 209 4238-4253.</w:t>
      </w:r>
      <w:bookmarkEnd w:id="26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7" w:name="_ENREF_25"/>
      <w:r>
        <w:rPr>
          <w:lang w:val="en-US" w:eastAsia="en-US"/>
        </w:rPr>
        <w:t>49. Barlow J, Gisiner R (2006) Mitigating, monitoring and assessing the effects of anthropogenic sound on beaked whales. J CETACEAN RES MANAGE 7: 239-246.</w:t>
      </w:r>
      <w:bookmarkEnd w:id="27"/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bookmarkStart w:id="28" w:name="_ENREF_26"/>
      <w:r>
        <w:rPr>
          <w:lang w:val="en-US" w:eastAsia="en-US"/>
        </w:rPr>
        <w:t>50. Baumgartner MF, Mate BR (2003) Summertime foraging ecology of North Atlantic right whales. Marine Ecology Progress Series 264: 123.</w:t>
      </w:r>
      <w:bookmarkEnd w:id="28"/>
    </w:p>
    <w:p>
      <w:pPr>
        <w:pStyle w:val="Normal"/>
        <w:spacing w:lineRule="auto" w:line="240"/>
        <w:ind w:left="720" w:hanging="720"/>
        <w:rPr/>
      </w:pPr>
      <w:bookmarkStart w:id="29" w:name="_ENREF_27"/>
      <w:r>
        <w:rPr>
          <w:lang w:val="en-US" w:eastAsia="en-US"/>
        </w:rPr>
        <w:t>51. Nowacek DP, Johnson MP, Tyack PL (2004) North Atlantic right whales (</w:t>
      </w:r>
      <w:r>
        <w:rPr>
          <w:i/>
          <w:lang w:val="en-US" w:eastAsia="en-US"/>
        </w:rPr>
        <w:t>Eubalaena glacilis</w:t>
      </w:r>
      <w:r>
        <w:rPr>
          <w:lang w:val="en-US" w:eastAsia="en-US"/>
        </w:rPr>
        <w:t>) ignore ships but respond to alerting stimuli. Proceedings of the Royal Society London B 271: 227-231.</w:t>
      </w:r>
      <w:bookmarkEnd w:id="29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360" w:before="0" w:after="60"/>
        <w:jc w:val="both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er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ken from graph.</w:t>
      </w:r>
    </w:p>
  </w:footnote>
  <w:footnote w:id="3">
    <w:p>
      <w:pPr>
        <w:pStyle w:val="Footer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Values given for </w:t>
      </w:r>
      <w:r>
        <w:rPr>
          <w:rFonts w:cs="Times New Roman" w:ascii="Times New Roman" w:hAnsi="Times New Roman"/>
          <w:i/>
          <w:lang w:val="en-US"/>
        </w:rPr>
        <w:t>B. acutorostrata</w:t>
      </w:r>
    </w:p>
  </w:footnote>
  <w:footnote w:id="4">
    <w:p>
      <w:pPr>
        <w:pStyle w:val="Footer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ken from their figures 1 and 2, respectively.</w:t>
      </w:r>
    </w:p>
  </w:footnote>
</w:footnotes>
</file>

<file path=word/settings.xml><?xml version="1.0" encoding="utf-8"?>
<w:settings xmlns:w="http://schemas.openxmlformats.org/wordprocessingml/2006/main">
  <w:zoom w:percent="9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60"/>
      <w:jc w:val="both"/>
    </w:pPr>
    <w:rPr>
      <w:rFonts w:ascii="Verdana" w:hAnsi="Verdana" w:eastAsia="Calibri" w:cs="Arial"/>
      <w:bCs/>
      <w:iCs/>
      <w:color w:val="auto"/>
      <w:sz w:val="22"/>
      <w:szCs w:val="22"/>
      <w:lang w:val="en-GB" w:eastAsia="ja-JP" w:bidi="ar-SA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uzeileZchn">
    <w:name w:val="Fußzeile Zchn"/>
    <w:qFormat/>
    <w:rPr>
      <w:rFonts w:ascii="Verdana" w:hAnsi="Verdana" w:eastAsia="Calibri" w:cs="Arial"/>
      <w:bCs/>
      <w:iCs/>
      <w:lang w:val="en-GB" w:eastAsia="ja-JP"/>
    </w:rPr>
  </w:style>
  <w:style w:type="character" w:styleId="InternetLink">
    <w:name w:val="Hyperlink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ellelinksbndig">
    <w:name w:val="Tabelle linksbündig"/>
    <w:basedOn w:val="Normal"/>
    <w:qFormat/>
    <w:pPr>
      <w:tabs>
        <w:tab w:val="clear" w:pos="708"/>
        <w:tab w:val="left" w:pos="1276" w:leader="none"/>
      </w:tabs>
      <w:spacing w:lineRule="auto" w:line="240" w:before="280" w:after="280"/>
      <w:jc w:val="left"/>
    </w:pPr>
    <w:rPr>
      <w:rFonts w:ascii="Times New Roman" w:hAnsi="Times New Roman" w:eastAsia="Times New Roman" w:cs="Times New Roman"/>
      <w:bCs w:val="false"/>
      <w:iCs w:val="false"/>
      <w:sz w:val="24"/>
      <w:szCs w:val="24"/>
      <w:lang w:val="de-DE"/>
    </w:rPr>
  </w:style>
  <w:style w:type="paragraph" w:styleId="KeinLeerraum">
    <w:name w:val="Kein Leerraum"/>
    <w:qFormat/>
    <w:pPr>
      <w:widowControl/>
      <w:bidi w:val="0"/>
      <w:jc w:val="both"/>
    </w:pPr>
    <w:rPr>
      <w:rFonts w:ascii="Verdana" w:hAnsi="Verdana" w:eastAsia="Calibri" w:cs="Arial"/>
      <w:bCs/>
      <w:iCs/>
      <w:color w:val="auto"/>
      <w:sz w:val="22"/>
      <w:szCs w:val="22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20:51:00Z</dcterms:created>
  <dc:creator>DZ</dc:creator>
  <dc:description/>
  <cp:keywords/>
  <dc:language>en-US</dc:language>
  <cp:lastModifiedBy>DZ</cp:lastModifiedBy>
  <dcterms:modified xsi:type="dcterms:W3CDTF">2013-07-09T2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